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FA3E12" w14:textId="77777777" w:rsidR="008639F4" w:rsidRPr="006248EF" w:rsidRDefault="008639F4" w:rsidP="008639F4">
      <w:pPr>
        <w:spacing w:line="360" w:lineRule="auto"/>
        <w:jc w:val="both"/>
        <w:rPr>
          <w:rFonts w:cs="Arial"/>
          <w:snapToGrid w:val="0"/>
          <w:sz w:val="24"/>
          <w:szCs w:val="24"/>
          <w:lang w:val="en-US"/>
        </w:rPr>
      </w:pPr>
      <w:r w:rsidRPr="006248EF">
        <w:rPr>
          <w:rFonts w:cs="Arial"/>
          <w:b/>
          <w:snapToGrid w:val="0"/>
          <w:sz w:val="24"/>
          <w:szCs w:val="24"/>
          <w:lang w:val="en-US"/>
        </w:rPr>
        <w:t>S1 Table.</w:t>
      </w:r>
      <w:r w:rsidRPr="006248EF">
        <w:rPr>
          <w:rFonts w:cs="Arial"/>
          <w:snapToGrid w:val="0"/>
          <w:sz w:val="24"/>
          <w:szCs w:val="24"/>
          <w:lang w:val="en-US"/>
        </w:rPr>
        <w:t xml:space="preserve"> Demographic and clinical information of patients with spinal cord injury.</w:t>
      </w:r>
    </w:p>
    <w:tbl>
      <w:tblPr>
        <w:tblW w:w="813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6"/>
        <w:gridCol w:w="461"/>
        <w:gridCol w:w="481"/>
        <w:gridCol w:w="1094"/>
        <w:gridCol w:w="1366"/>
        <w:gridCol w:w="477"/>
        <w:gridCol w:w="1417"/>
        <w:gridCol w:w="2410"/>
      </w:tblGrid>
      <w:tr w:rsidR="008639F4" w:rsidRPr="006248EF" w14:paraId="1BACAC75" w14:textId="77777777" w:rsidTr="00FE5F48">
        <w:trPr>
          <w:trHeight w:val="510"/>
        </w:trPr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C0CD6" w14:textId="77777777" w:rsidR="008639F4" w:rsidRPr="006248EF" w:rsidRDefault="008639F4" w:rsidP="00FE5F48">
            <w:pPr>
              <w:spacing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n-US" w:eastAsia="de-CH"/>
              </w:rPr>
            </w:pPr>
            <w:r w:rsidRPr="006248EF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n-US" w:eastAsia="de-CH"/>
              </w:rPr>
              <w:t>ID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52E7B" w14:textId="77777777" w:rsidR="008639F4" w:rsidRPr="006248EF" w:rsidRDefault="008639F4" w:rsidP="00FE5F48">
            <w:pPr>
              <w:spacing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n-US" w:eastAsia="de-CH"/>
              </w:rPr>
            </w:pPr>
            <w:r w:rsidRPr="006248EF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n-US" w:eastAsia="de-CH"/>
              </w:rPr>
              <w:t>Sex</w:t>
            </w:r>
          </w:p>
        </w:tc>
        <w:tc>
          <w:tcPr>
            <w:tcW w:w="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04FC21" w14:textId="77777777" w:rsidR="008639F4" w:rsidRPr="006248EF" w:rsidRDefault="008639F4" w:rsidP="00FE5F48">
            <w:pPr>
              <w:spacing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n-US" w:eastAsia="de-CH"/>
              </w:rPr>
            </w:pPr>
            <w:r w:rsidRPr="006248EF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n-US" w:eastAsia="de-CH"/>
              </w:rPr>
              <w:t>Age (y)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49307D" w14:textId="77777777" w:rsidR="008639F4" w:rsidRPr="006248EF" w:rsidRDefault="008639F4" w:rsidP="00FE5F48">
            <w:pPr>
              <w:spacing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n-US" w:eastAsia="de-CH"/>
              </w:rPr>
            </w:pPr>
            <w:r w:rsidRPr="006248EF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n-US" w:eastAsia="de-CH"/>
              </w:rPr>
              <w:t>Time since injury (m)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D61597" w14:textId="77777777" w:rsidR="008639F4" w:rsidRPr="006248EF" w:rsidRDefault="008639F4" w:rsidP="00FE5F48">
            <w:pPr>
              <w:spacing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n-US" w:eastAsia="de-CH"/>
              </w:rPr>
            </w:pPr>
            <w:r w:rsidRPr="006248EF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n-US" w:eastAsia="de-CH"/>
              </w:rPr>
              <w:t>Neurological level of injury</w:t>
            </w:r>
          </w:p>
        </w:tc>
        <w:tc>
          <w:tcPr>
            <w:tcW w:w="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6F4BB" w14:textId="77777777" w:rsidR="008639F4" w:rsidRPr="006248EF" w:rsidRDefault="008639F4" w:rsidP="00FE5F48">
            <w:pPr>
              <w:spacing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n-US" w:eastAsia="de-CH"/>
              </w:rPr>
            </w:pPr>
            <w:r w:rsidRPr="006248EF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n-US" w:eastAsia="de-CH"/>
              </w:rPr>
              <w:t>AI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79095" w14:textId="77777777" w:rsidR="008639F4" w:rsidRPr="006248EF" w:rsidRDefault="008639F4" w:rsidP="00FE5F48">
            <w:pPr>
              <w:spacing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n-US" w:eastAsia="de-CH"/>
              </w:rPr>
            </w:pPr>
            <w:r w:rsidRPr="006248EF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n-US" w:eastAsia="de-CH"/>
              </w:rPr>
              <w:t>Type of injury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29EA4" w14:textId="77777777" w:rsidR="008639F4" w:rsidRPr="006248EF" w:rsidRDefault="008639F4" w:rsidP="00FE5F48">
            <w:pPr>
              <w:spacing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n-US" w:eastAsia="de-CH"/>
              </w:rPr>
            </w:pPr>
            <w:proofErr w:type="spellStart"/>
            <w:r w:rsidRPr="006248EF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n-US" w:eastAsia="de-CH"/>
              </w:rPr>
              <w:t>Aetiology</w:t>
            </w:r>
            <w:proofErr w:type="spellEnd"/>
          </w:p>
        </w:tc>
      </w:tr>
      <w:tr w:rsidR="008639F4" w:rsidRPr="006248EF" w14:paraId="7B57E847" w14:textId="77777777" w:rsidTr="00FE5F48">
        <w:trPr>
          <w:trHeight w:val="25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0C4CB" w14:textId="77777777" w:rsidR="008639F4" w:rsidRPr="006248EF" w:rsidRDefault="008639F4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A73BD" w14:textId="77777777" w:rsidR="008639F4" w:rsidRPr="006248EF" w:rsidRDefault="008639F4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M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70B40" w14:textId="77777777" w:rsidR="008639F4" w:rsidRPr="006248EF" w:rsidRDefault="008639F4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5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77E2C" w14:textId="77777777" w:rsidR="008639F4" w:rsidRPr="006248EF" w:rsidRDefault="008639F4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6.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05BCA" w14:textId="77777777" w:rsidR="008639F4" w:rsidRPr="006248EF" w:rsidRDefault="008639F4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C1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E2D52" w14:textId="77777777" w:rsidR="008639F4" w:rsidRPr="006248EF" w:rsidRDefault="008639F4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D93EE" w14:textId="77777777" w:rsidR="008639F4" w:rsidRPr="006248EF" w:rsidRDefault="008639F4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Traumati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0F5F1" w14:textId="77777777" w:rsidR="008639F4" w:rsidRPr="006248EF" w:rsidRDefault="008639F4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Dislocation fracture (C1)</w:t>
            </w:r>
          </w:p>
        </w:tc>
      </w:tr>
      <w:tr w:rsidR="008639F4" w:rsidRPr="006248EF" w14:paraId="0765B05F" w14:textId="77777777" w:rsidTr="00FE5F48">
        <w:trPr>
          <w:trHeight w:val="25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6E1CD" w14:textId="77777777" w:rsidR="008639F4" w:rsidRPr="006248EF" w:rsidRDefault="008639F4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178F9" w14:textId="77777777" w:rsidR="008639F4" w:rsidRPr="006248EF" w:rsidRDefault="008639F4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F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AB9E8" w14:textId="77777777" w:rsidR="008639F4" w:rsidRPr="006248EF" w:rsidRDefault="008639F4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2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ABDC4" w14:textId="77777777" w:rsidR="008639F4" w:rsidRPr="006248EF" w:rsidRDefault="008639F4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5.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EE2CC" w14:textId="77777777" w:rsidR="008639F4" w:rsidRPr="006248EF" w:rsidRDefault="008639F4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C4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F5061" w14:textId="77777777" w:rsidR="008639F4" w:rsidRPr="006248EF" w:rsidRDefault="008639F4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B496B" w14:textId="77777777" w:rsidR="008639F4" w:rsidRPr="006248EF" w:rsidRDefault="008639F4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Traumati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C5FD7" w14:textId="77777777" w:rsidR="008639F4" w:rsidRPr="006248EF" w:rsidRDefault="008639F4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Dislocation fracture (C4-C5)</w:t>
            </w:r>
          </w:p>
        </w:tc>
      </w:tr>
      <w:tr w:rsidR="008639F4" w:rsidRPr="006248EF" w14:paraId="75A8FAA3" w14:textId="77777777" w:rsidTr="00FE5F48">
        <w:trPr>
          <w:trHeight w:val="25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BEA53" w14:textId="77777777" w:rsidR="008639F4" w:rsidRPr="006248EF" w:rsidRDefault="008639F4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96CBD" w14:textId="77777777" w:rsidR="008639F4" w:rsidRPr="006248EF" w:rsidRDefault="008639F4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M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D486F" w14:textId="77777777" w:rsidR="008639F4" w:rsidRPr="006248EF" w:rsidRDefault="008639F4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6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07F86" w14:textId="77777777" w:rsidR="008639F4" w:rsidRPr="006248EF" w:rsidRDefault="008639F4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5.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9102C" w14:textId="77777777" w:rsidR="008639F4" w:rsidRPr="006248EF" w:rsidRDefault="008639F4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C6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E2F50" w14:textId="77777777" w:rsidR="008639F4" w:rsidRPr="006248EF" w:rsidRDefault="008639F4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A0D44" w14:textId="77777777" w:rsidR="008639F4" w:rsidRPr="006248EF" w:rsidRDefault="008639F4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Traumati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BD78D" w14:textId="77777777" w:rsidR="008639F4" w:rsidRPr="006248EF" w:rsidRDefault="008639F4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Dislocation fracture (C5-C7)</w:t>
            </w:r>
          </w:p>
        </w:tc>
      </w:tr>
      <w:tr w:rsidR="008639F4" w:rsidRPr="006248EF" w14:paraId="5048DE95" w14:textId="77777777" w:rsidTr="00FE5F48">
        <w:trPr>
          <w:trHeight w:val="255"/>
        </w:trPr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424D1" w14:textId="77777777" w:rsidR="008639F4" w:rsidRPr="006248EF" w:rsidRDefault="008639F4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4</w: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556FF" w14:textId="77777777" w:rsidR="008639F4" w:rsidRPr="006248EF" w:rsidRDefault="008639F4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M</w:t>
            </w:r>
          </w:p>
        </w:tc>
        <w:tc>
          <w:tcPr>
            <w:tcW w:w="4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72BDB" w14:textId="77777777" w:rsidR="008639F4" w:rsidRPr="006248EF" w:rsidRDefault="008639F4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58</w:t>
            </w: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A6BBD" w14:textId="77777777" w:rsidR="008639F4" w:rsidRPr="006248EF" w:rsidRDefault="008639F4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5.8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4232D" w14:textId="77777777" w:rsidR="008639F4" w:rsidRPr="006248EF" w:rsidRDefault="008639F4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T2</w:t>
            </w:r>
          </w:p>
        </w:tc>
        <w:tc>
          <w:tcPr>
            <w:tcW w:w="4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6564E" w14:textId="77777777" w:rsidR="008639F4" w:rsidRPr="006248EF" w:rsidRDefault="008639F4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9C9FA" w14:textId="77777777" w:rsidR="008639F4" w:rsidRPr="006248EF" w:rsidRDefault="008639F4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Non-traumatic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634EB" w14:textId="77777777" w:rsidR="008639F4" w:rsidRPr="006248EF" w:rsidRDefault="008639F4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</w:pPr>
            <w:proofErr w:type="spellStart"/>
            <w:r w:rsidRPr="006248EF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Ischaemic</w:t>
            </w:r>
            <w:proofErr w:type="spellEnd"/>
            <w:r w:rsidRPr="006248EF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 xml:space="preserve"> (T3)</w:t>
            </w:r>
          </w:p>
        </w:tc>
      </w:tr>
      <w:tr w:rsidR="008639F4" w:rsidRPr="006248EF" w14:paraId="5DDCE878" w14:textId="77777777" w:rsidTr="00FE5F48">
        <w:trPr>
          <w:trHeight w:val="255"/>
        </w:trPr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FD159" w14:textId="77777777" w:rsidR="008639F4" w:rsidRPr="006248EF" w:rsidRDefault="008639F4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5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F074B" w14:textId="77777777" w:rsidR="008639F4" w:rsidRPr="006248EF" w:rsidRDefault="008639F4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M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7986C" w14:textId="77777777" w:rsidR="008639F4" w:rsidRPr="006248EF" w:rsidRDefault="008639F4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26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F285A" w14:textId="77777777" w:rsidR="008639F4" w:rsidRPr="006248EF" w:rsidRDefault="008639F4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5.8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BB241" w14:textId="77777777" w:rsidR="008639F4" w:rsidRPr="006248EF" w:rsidRDefault="008639F4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T1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22BE0" w14:textId="77777777" w:rsidR="008639F4" w:rsidRPr="006248EF" w:rsidRDefault="008639F4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9F60F" w14:textId="77777777" w:rsidR="008639F4" w:rsidRPr="006248EF" w:rsidRDefault="008639F4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Non-traumatic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17472" w14:textId="77777777" w:rsidR="008639F4" w:rsidRPr="006248EF" w:rsidRDefault="008639F4" w:rsidP="00FE5F4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</w:pPr>
            <w:r w:rsidRPr="006248EF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Acute myelitis</w:t>
            </w:r>
          </w:p>
        </w:tc>
      </w:tr>
    </w:tbl>
    <w:p w14:paraId="0012EDD6" w14:textId="084F8213" w:rsidR="008639F4" w:rsidRPr="008639F4" w:rsidRDefault="002E5250" w:rsidP="00C75D85">
      <w:pPr>
        <w:spacing w:line="360" w:lineRule="auto"/>
        <w:jc w:val="both"/>
        <w:rPr>
          <w:rFonts w:cs="Arial"/>
          <w:sz w:val="24"/>
          <w:szCs w:val="24"/>
          <w:lang w:val="en-US"/>
        </w:rPr>
      </w:pPr>
      <w:r>
        <w:rPr>
          <w:rFonts w:cs="Arial"/>
          <w:i/>
          <w:snapToGrid w:val="0"/>
          <w:sz w:val="24"/>
          <w:szCs w:val="24"/>
          <w:lang w:val="en-US"/>
        </w:rPr>
        <w:t>Abbreviations:</w:t>
      </w:r>
      <w:r>
        <w:rPr>
          <w:rFonts w:cs="Arial"/>
          <w:snapToGrid w:val="0"/>
          <w:sz w:val="24"/>
          <w:szCs w:val="24"/>
          <w:lang w:val="en-US"/>
        </w:rPr>
        <w:t xml:space="preserve"> </w:t>
      </w:r>
      <w:r w:rsidR="008639F4" w:rsidRPr="006248EF">
        <w:rPr>
          <w:rFonts w:cs="Arial"/>
          <w:sz w:val="24"/>
          <w:szCs w:val="24"/>
          <w:lang w:val="en-US"/>
        </w:rPr>
        <w:t>AIS, American Spinal Injury Association Impairment Scale; F, female; M, male.</w:t>
      </w:r>
    </w:p>
    <w:sectPr w:rsidR="008639F4" w:rsidRPr="008639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39F4"/>
    <w:rsid w:val="002E5250"/>
    <w:rsid w:val="008639F4"/>
    <w:rsid w:val="00C75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A97960"/>
  <w15:chartTrackingRefBased/>
  <w15:docId w15:val="{87DF1106-1720-42E7-9E8B-33AA57F4E2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39F4"/>
    <w:pPr>
      <w:spacing w:after="0" w:line="276" w:lineRule="auto"/>
    </w:pPr>
    <w:rPr>
      <w:rFonts w:ascii="Arial" w:hAnsi="Arial"/>
      <w:kern w:val="0"/>
      <w:sz w:val="22"/>
      <w:szCs w:val="22"/>
      <w:lang w:val="de-CH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39F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39F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39F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39F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39F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39F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39F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39F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39F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39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39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39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39F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39F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39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39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39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39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39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639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39F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639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39F4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639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39F4"/>
    <w:pPr>
      <w:spacing w:after="160" w:line="278" w:lineRule="auto"/>
      <w:ind w:left="720"/>
      <w:contextualSpacing/>
    </w:pPr>
    <w:rPr>
      <w:rFonts w:asciiTheme="minorHAnsi" w:hAnsiTheme="minorHAns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639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39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39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39F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9</Words>
  <Characters>452</Characters>
  <Application>Microsoft Office Word</Application>
  <DocSecurity>0</DocSecurity>
  <Lines>3</Lines>
  <Paragraphs>1</Paragraphs>
  <ScaleCrop>false</ScaleCrop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gely Dávid</dc:creator>
  <cp:keywords/>
  <dc:description/>
  <cp:lastModifiedBy>Gergely Dávid</cp:lastModifiedBy>
  <cp:revision>3</cp:revision>
  <dcterms:created xsi:type="dcterms:W3CDTF">2024-03-26T21:53:00Z</dcterms:created>
  <dcterms:modified xsi:type="dcterms:W3CDTF">2024-03-26T22:23:00Z</dcterms:modified>
</cp:coreProperties>
</file>